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26446" w14:textId="55EF8E4C" w:rsidR="003F6BFD" w:rsidRDefault="00B81413">
      <w:pPr>
        <w:rPr>
          <w:rFonts w:ascii="Times New Roman" w:hAnsi="Times New Roman" w:cs="Times New Roman"/>
          <w:sz w:val="22"/>
        </w:rPr>
      </w:pPr>
      <w:r w:rsidRPr="00AF4F47">
        <w:rPr>
          <w:rFonts w:ascii="Times New Roman" w:hAnsi="Times New Roman" w:cs="Times New Roman"/>
          <w:b/>
          <w:sz w:val="22"/>
        </w:rPr>
        <w:t>Supplementary Table 1.</w:t>
      </w:r>
      <w:r w:rsidRPr="00AF4F47">
        <w:rPr>
          <w:rFonts w:ascii="Times New Roman" w:hAnsi="Times New Roman" w:cs="Times New Roman"/>
          <w:sz w:val="22"/>
        </w:rPr>
        <w:t xml:space="preserve"> </w:t>
      </w:r>
      <w:r w:rsidR="009D4BE2" w:rsidRPr="00AF4F47">
        <w:rPr>
          <w:rFonts w:ascii="Times New Roman" w:hAnsi="Times New Roman" w:cs="Times New Roman"/>
          <w:sz w:val="22"/>
        </w:rPr>
        <w:t xml:space="preserve"> </w:t>
      </w:r>
      <w:r w:rsidR="005F3C24" w:rsidRPr="00AF4F47">
        <w:rPr>
          <w:rFonts w:ascii="Times New Roman" w:hAnsi="Times New Roman" w:cs="Times New Roman"/>
          <w:sz w:val="22"/>
        </w:rPr>
        <w:t>Reagents, manufacturers, and corresponding catalog numbers</w:t>
      </w:r>
      <w:r w:rsidR="00EB6BAE">
        <w:rPr>
          <w:rFonts w:ascii="Times New Roman" w:hAnsi="Times New Roman" w:cs="Times New Roman"/>
          <w:sz w:val="22"/>
        </w:rPr>
        <w:t>.</w:t>
      </w:r>
    </w:p>
    <w:p w14:paraId="55A414E5" w14:textId="46E2A652" w:rsidR="00EB6BAE" w:rsidRDefault="00EB6BAE">
      <w:pPr>
        <w:rPr>
          <w:rFonts w:ascii="Times New Roman" w:hAnsi="Times New Roman" w:cs="Times New Roman"/>
          <w:sz w:val="22"/>
        </w:rPr>
      </w:pPr>
    </w:p>
    <w:p w14:paraId="2DAE3573" w14:textId="77777777" w:rsidR="00AF4F47" w:rsidRDefault="00AF4F47">
      <w:pPr>
        <w:rPr>
          <w:rFonts w:ascii="Times New Roman" w:hAnsi="Times New Roman" w:cs="Times New Roman"/>
          <w:sz w:val="22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790"/>
        <w:gridCol w:w="2160"/>
      </w:tblGrid>
      <w:tr w:rsidR="000B31D4" w:rsidRPr="009D4BE2" w14:paraId="59A07DFB" w14:textId="77777777" w:rsidTr="00557FB5">
        <w:trPr>
          <w:trHeight w:val="317"/>
          <w:tblHeader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9F0E0" w14:textId="6FC0EE28" w:rsidR="000B31D4" w:rsidRPr="009D4BE2" w:rsidRDefault="000B31D4" w:rsidP="00951D05">
            <w:pPr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Animal Strain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A832A" w14:textId="77777777" w:rsidR="000B31D4" w:rsidRPr="009D4BE2" w:rsidRDefault="000B31D4" w:rsidP="00951D05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9D4BE2">
              <w:rPr>
                <w:rFonts w:ascii="Times New Roman" w:hAnsi="Times New Roman" w:cs="Times New Roman"/>
                <w:b/>
                <w:sz w:val="21"/>
              </w:rPr>
              <w:t>Manufactur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6BF29" w14:textId="77777777" w:rsidR="000B31D4" w:rsidRPr="009D4BE2" w:rsidRDefault="000B31D4" w:rsidP="00951D05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9D4BE2">
              <w:rPr>
                <w:rFonts w:ascii="Times New Roman" w:hAnsi="Times New Roman" w:cs="Times New Roman"/>
                <w:b/>
                <w:sz w:val="21"/>
              </w:rPr>
              <w:t>Catalog #</w:t>
            </w:r>
          </w:p>
        </w:tc>
      </w:tr>
      <w:tr w:rsidR="000B31D4" w:rsidRPr="009D4BE2" w14:paraId="4BF3E74B" w14:textId="77777777" w:rsidTr="00557FB5">
        <w:trPr>
          <w:trHeight w:val="432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DEA36" w14:textId="7FB0439F" w:rsidR="000B31D4" w:rsidRPr="009D4BE2" w:rsidRDefault="006916B6" w:rsidP="00951D05">
            <w:pPr>
              <w:rPr>
                <w:rFonts w:ascii="Times New Roman" w:hAnsi="Times New Roman" w:cs="Times New Roman"/>
                <w:sz w:val="21"/>
              </w:rPr>
            </w:pPr>
            <w:r w:rsidRPr="006916B6">
              <w:rPr>
                <w:rFonts w:ascii="Times New Roman" w:hAnsi="Times New Roman" w:cs="Times New Roman"/>
                <w:sz w:val="21"/>
              </w:rPr>
              <w:t>C57BL/6J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F0644" w14:textId="509560C3" w:rsidR="000B31D4" w:rsidRPr="009D4BE2" w:rsidRDefault="00195150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The Jackson Laboratory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020B8" w14:textId="1C0B4B72" w:rsidR="000B31D4" w:rsidRPr="009D4BE2" w:rsidRDefault="004A64FF" w:rsidP="00951D05">
            <w:pPr>
              <w:rPr>
                <w:rFonts w:ascii="Times New Roman" w:hAnsi="Times New Roman" w:cs="Times New Roman"/>
                <w:sz w:val="21"/>
              </w:rPr>
            </w:pPr>
            <w:r w:rsidRPr="004A64FF">
              <w:rPr>
                <w:rFonts w:ascii="Times New Roman" w:hAnsi="Times New Roman" w:cs="Times New Roman"/>
                <w:sz w:val="21"/>
              </w:rPr>
              <w:t>000664</w:t>
            </w:r>
          </w:p>
        </w:tc>
      </w:tr>
      <w:tr w:rsidR="000B31D4" w:rsidRPr="009D4BE2" w14:paraId="3D894571" w14:textId="77777777" w:rsidTr="00557FB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66FD07C7" w14:textId="7CD59450" w:rsidR="000B31D4" w:rsidRPr="009D4BE2" w:rsidRDefault="00710C18" w:rsidP="00951D05">
            <w:pPr>
              <w:rPr>
                <w:rFonts w:ascii="Times New Roman" w:hAnsi="Times New Roman" w:cs="Times New Roman"/>
                <w:sz w:val="21"/>
              </w:rPr>
            </w:pPr>
            <w:r w:rsidRPr="00710C18">
              <w:rPr>
                <w:rFonts w:ascii="Times New Roman" w:hAnsi="Times New Roman" w:cs="Times New Roman"/>
                <w:sz w:val="21"/>
              </w:rPr>
              <w:t>CCR2</w:t>
            </w:r>
            <w:r w:rsidRPr="00FC75B5">
              <w:rPr>
                <w:rFonts w:ascii="Times New Roman" w:hAnsi="Times New Roman" w:cs="Times New Roman"/>
                <w:sz w:val="21"/>
                <w:vertAlign w:val="superscript"/>
              </w:rPr>
              <w:t xml:space="preserve">RFP/+ </w:t>
            </w:r>
            <w:r w:rsidRPr="00710C18">
              <w:rPr>
                <w:rFonts w:ascii="Times New Roman" w:hAnsi="Times New Roman" w:cs="Times New Roman"/>
                <w:sz w:val="21"/>
              </w:rPr>
              <w:t>CX3CR1</w:t>
            </w:r>
            <w:r w:rsidRPr="00FC75B5">
              <w:rPr>
                <w:rFonts w:ascii="Times New Roman" w:hAnsi="Times New Roman" w:cs="Times New Roman"/>
                <w:sz w:val="21"/>
                <w:vertAlign w:val="superscript"/>
              </w:rPr>
              <w:t>GFP/+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4204DD7" w14:textId="040F2669" w:rsidR="000B31D4" w:rsidRPr="009D4BE2" w:rsidRDefault="004A64FF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he Jackson Laborator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656DDD7" w14:textId="3D792DE7" w:rsidR="000B31D4" w:rsidRPr="009D4BE2" w:rsidRDefault="004A64FF" w:rsidP="00951D05">
            <w:pPr>
              <w:rPr>
                <w:rFonts w:ascii="Times New Roman" w:hAnsi="Times New Roman" w:cs="Times New Roman"/>
                <w:sz w:val="21"/>
              </w:rPr>
            </w:pPr>
            <w:r w:rsidRPr="004A64FF">
              <w:rPr>
                <w:rFonts w:ascii="Times New Roman" w:hAnsi="Times New Roman" w:cs="Times New Roman"/>
                <w:sz w:val="21"/>
              </w:rPr>
              <w:t>032127</w:t>
            </w:r>
          </w:p>
        </w:tc>
      </w:tr>
      <w:tr w:rsidR="000B31D4" w:rsidRPr="009D4BE2" w14:paraId="39FD795F" w14:textId="77777777" w:rsidTr="00557FB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5639CCB4" w14:textId="2E828922" w:rsidR="000B31D4" w:rsidRPr="009D4BE2" w:rsidRDefault="00195150" w:rsidP="00951D05">
            <w:pPr>
              <w:rPr>
                <w:rFonts w:ascii="Times New Roman" w:hAnsi="Times New Roman" w:cs="Times New Roman"/>
                <w:sz w:val="21"/>
              </w:rPr>
            </w:pPr>
            <w:r w:rsidRPr="00195150">
              <w:rPr>
                <w:rFonts w:ascii="Times New Roman" w:hAnsi="Times New Roman" w:cs="Times New Roman"/>
                <w:sz w:val="21"/>
              </w:rPr>
              <w:t>C57BL/6-</w:t>
            </w:r>
            <w:proofErr w:type="gramStart"/>
            <w:r w:rsidRPr="00195150">
              <w:rPr>
                <w:rFonts w:ascii="Times New Roman" w:hAnsi="Times New Roman" w:cs="Times New Roman"/>
                <w:sz w:val="21"/>
              </w:rPr>
              <w:t>Tg(</w:t>
            </w:r>
            <w:proofErr w:type="gramEnd"/>
            <w:r w:rsidRPr="00195150">
              <w:rPr>
                <w:rFonts w:ascii="Times New Roman" w:hAnsi="Times New Roman" w:cs="Times New Roman"/>
                <w:sz w:val="21"/>
              </w:rPr>
              <w:t>CAG-EGFP)131Osb/</w:t>
            </w:r>
            <w:proofErr w:type="spellStart"/>
            <w:r w:rsidRPr="00195150">
              <w:rPr>
                <w:rFonts w:ascii="Times New Roman" w:hAnsi="Times New Roman" w:cs="Times New Roman"/>
                <w:sz w:val="21"/>
              </w:rPr>
              <w:t>LeySopJ</w:t>
            </w:r>
            <w:proofErr w:type="spellEnd"/>
          </w:p>
        </w:tc>
        <w:tc>
          <w:tcPr>
            <w:tcW w:w="2790" w:type="dxa"/>
            <w:shd w:val="clear" w:color="auto" w:fill="auto"/>
            <w:vAlign w:val="center"/>
          </w:tcPr>
          <w:p w14:paraId="026EE844" w14:textId="43E0528A" w:rsidR="000B31D4" w:rsidRPr="009D4BE2" w:rsidRDefault="004A64FF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The Jackson Laborator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3D12821" w14:textId="48F962BE" w:rsidR="000B31D4" w:rsidRPr="009D4BE2" w:rsidRDefault="00195150" w:rsidP="00951D05">
            <w:pPr>
              <w:rPr>
                <w:rFonts w:ascii="Times New Roman" w:hAnsi="Times New Roman" w:cs="Times New Roman"/>
                <w:sz w:val="21"/>
              </w:rPr>
            </w:pPr>
            <w:r w:rsidRPr="00195150">
              <w:rPr>
                <w:rFonts w:ascii="Times New Roman" w:hAnsi="Times New Roman" w:cs="Times New Roman"/>
                <w:sz w:val="21"/>
              </w:rPr>
              <w:t>006567</w:t>
            </w:r>
          </w:p>
        </w:tc>
      </w:tr>
    </w:tbl>
    <w:p w14:paraId="02974AB7" w14:textId="77777777" w:rsidR="000B31D4" w:rsidRPr="00AF4F47" w:rsidRDefault="000B31D4">
      <w:pPr>
        <w:rPr>
          <w:rFonts w:ascii="Times New Roman" w:hAnsi="Times New Roman" w:cs="Times New Roman"/>
          <w:sz w:val="22"/>
        </w:rPr>
      </w:pPr>
    </w:p>
    <w:p w14:paraId="4470BDA3" w14:textId="77777777" w:rsidR="00B81413" w:rsidRPr="00B81413" w:rsidRDefault="00B81413">
      <w:pPr>
        <w:rPr>
          <w:rFonts w:ascii="Times New Roman" w:hAnsi="Times New Roman" w:cs="Times New Roman"/>
          <w:sz w:val="22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790"/>
        <w:gridCol w:w="2160"/>
      </w:tblGrid>
      <w:tr w:rsidR="00781BE3" w:rsidRPr="009D4BE2" w14:paraId="72FDA88F" w14:textId="77777777" w:rsidTr="00557FB5">
        <w:trPr>
          <w:trHeight w:val="317"/>
          <w:tblHeader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75517" w14:textId="77777777" w:rsidR="00781BE3" w:rsidRPr="009D4BE2" w:rsidRDefault="00781BE3" w:rsidP="00435482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9D4BE2">
              <w:rPr>
                <w:rFonts w:ascii="Times New Roman" w:hAnsi="Times New Roman" w:cs="Times New Roman"/>
                <w:b/>
                <w:sz w:val="21"/>
              </w:rPr>
              <w:t>Reagent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7FC0A" w14:textId="77777777" w:rsidR="00781BE3" w:rsidRPr="009D4BE2" w:rsidRDefault="00781BE3" w:rsidP="00435482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9D4BE2">
              <w:rPr>
                <w:rFonts w:ascii="Times New Roman" w:hAnsi="Times New Roman" w:cs="Times New Roman"/>
                <w:b/>
                <w:sz w:val="21"/>
              </w:rPr>
              <w:t>Manufactur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CFDAC" w14:textId="77777777" w:rsidR="00781BE3" w:rsidRPr="009D4BE2" w:rsidRDefault="00781BE3" w:rsidP="00435482">
            <w:pPr>
              <w:rPr>
                <w:rFonts w:ascii="Times New Roman" w:hAnsi="Times New Roman" w:cs="Times New Roman"/>
                <w:b/>
                <w:sz w:val="21"/>
              </w:rPr>
            </w:pPr>
            <w:r w:rsidRPr="009D4BE2">
              <w:rPr>
                <w:rFonts w:ascii="Times New Roman" w:hAnsi="Times New Roman" w:cs="Times New Roman"/>
                <w:b/>
                <w:sz w:val="21"/>
              </w:rPr>
              <w:t>Catalog #</w:t>
            </w:r>
          </w:p>
        </w:tc>
      </w:tr>
      <w:tr w:rsidR="002871C6" w:rsidRPr="009D4BE2" w14:paraId="77C4DB88" w14:textId="77777777" w:rsidTr="00557FB5">
        <w:trPr>
          <w:trHeight w:val="432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66EC4" w14:textId="5CC9C09D" w:rsidR="002871C6" w:rsidRPr="000D6645" w:rsidRDefault="00BA1D24" w:rsidP="00916E8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</w:rPr>
              <w:t>Provisc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3FEB7" w14:textId="1FB0B4AE" w:rsidR="002871C6" w:rsidRPr="000D6645" w:rsidRDefault="00557FB5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Alco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F7E15" w14:textId="21046CD3" w:rsidR="002871C6" w:rsidRPr="00B86130" w:rsidRDefault="00557FB5" w:rsidP="00916E86">
            <w:pPr>
              <w:rPr>
                <w:rFonts w:ascii="Times New Roman" w:hAnsi="Times New Roman" w:cs="Times New Roman"/>
                <w:sz w:val="21"/>
              </w:rPr>
            </w:pPr>
            <w:r w:rsidRPr="00557FB5">
              <w:rPr>
                <w:rFonts w:ascii="Times New Roman" w:hAnsi="Times New Roman" w:cs="Times New Roman"/>
                <w:sz w:val="21"/>
              </w:rPr>
              <w:t>ALC-8065183085</w:t>
            </w:r>
          </w:p>
        </w:tc>
      </w:tr>
      <w:tr w:rsidR="009B6CD3" w:rsidRPr="009D4BE2" w14:paraId="635B6565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66609BE7" w14:textId="77777777" w:rsidR="009B6CD3" w:rsidRPr="009D4BE2" w:rsidRDefault="009B6CD3" w:rsidP="00951D05">
            <w:pPr>
              <w:rPr>
                <w:rFonts w:ascii="Times New Roman" w:hAnsi="Times New Roman" w:cs="Times New Roman"/>
                <w:sz w:val="21"/>
              </w:rPr>
            </w:pPr>
            <w:r w:rsidRPr="000725F8">
              <w:rPr>
                <w:rFonts w:ascii="Times New Roman" w:hAnsi="Times New Roman" w:cs="Times New Roman"/>
                <w:sz w:val="21"/>
              </w:rPr>
              <w:t>2,2,2-tribromoethanol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349E208" w14:textId="77777777" w:rsidR="009B6CD3" w:rsidRPr="009D4BE2" w:rsidRDefault="009B6CD3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Sigma-Aldrich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712312" w14:textId="77777777" w:rsidR="009B6CD3" w:rsidRPr="009D4BE2" w:rsidRDefault="009B6CD3" w:rsidP="00951D05">
            <w:pPr>
              <w:rPr>
                <w:rFonts w:ascii="Times New Roman" w:hAnsi="Times New Roman" w:cs="Times New Roman"/>
                <w:sz w:val="21"/>
              </w:rPr>
            </w:pPr>
            <w:r w:rsidRPr="00D31631">
              <w:rPr>
                <w:rFonts w:ascii="Times New Roman" w:hAnsi="Times New Roman" w:cs="Times New Roman"/>
                <w:sz w:val="21"/>
              </w:rPr>
              <w:t>152463</w:t>
            </w:r>
          </w:p>
        </w:tc>
      </w:tr>
      <w:tr w:rsidR="009B6CD3" w:rsidRPr="009D4BE2" w14:paraId="6BD04969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444DB732" w14:textId="77777777" w:rsidR="009B6CD3" w:rsidRPr="009D4BE2" w:rsidRDefault="009B6CD3" w:rsidP="00951D05">
            <w:pPr>
              <w:rPr>
                <w:rFonts w:ascii="Times New Roman" w:hAnsi="Times New Roman" w:cs="Times New Roman"/>
                <w:sz w:val="21"/>
              </w:rPr>
            </w:pPr>
            <w:r w:rsidRPr="000725F8">
              <w:rPr>
                <w:rFonts w:ascii="Times New Roman" w:hAnsi="Times New Roman" w:cs="Times New Roman"/>
                <w:sz w:val="21"/>
              </w:rPr>
              <w:t>2- methyl-2-butanol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479DB64" w14:textId="77777777" w:rsidR="009B6CD3" w:rsidRPr="009D4BE2" w:rsidRDefault="009B6CD3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Sigma-Aldrich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E2908E" w14:textId="77777777" w:rsidR="009B6CD3" w:rsidRPr="009D4BE2" w:rsidRDefault="009B6CD3" w:rsidP="00951D05">
            <w:pPr>
              <w:rPr>
                <w:rFonts w:ascii="Times New Roman" w:hAnsi="Times New Roman" w:cs="Times New Roman"/>
                <w:sz w:val="21"/>
              </w:rPr>
            </w:pPr>
            <w:r w:rsidRPr="00D31631">
              <w:rPr>
                <w:rFonts w:ascii="Times New Roman" w:hAnsi="Times New Roman" w:cs="Times New Roman"/>
                <w:sz w:val="21"/>
              </w:rPr>
              <w:t>T48402</w:t>
            </w:r>
          </w:p>
        </w:tc>
      </w:tr>
      <w:tr w:rsidR="0031441C" w:rsidRPr="009D4BE2" w14:paraId="570B91BF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11A9379C" w14:textId="77777777" w:rsidR="0031441C" w:rsidRPr="000725F8" w:rsidRDefault="0031441C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P</w:t>
            </w:r>
            <w:r w:rsidRPr="00985FAB">
              <w:rPr>
                <w:rFonts w:ascii="Times New Roman" w:hAnsi="Times New Roman" w:cs="Times New Roman"/>
                <w:sz w:val="21"/>
              </w:rPr>
              <w:t>roparacaine hydrochloride 0.5%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3C70E70" w14:textId="77777777" w:rsidR="0031441C" w:rsidRDefault="0031441C" w:rsidP="00951D05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</w:rPr>
              <w:t>Akorn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2681A7B5" w14:textId="77777777" w:rsidR="0031441C" w:rsidRPr="00D31631" w:rsidRDefault="0031441C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NDC </w:t>
            </w:r>
            <w:r w:rsidRPr="00985FAB">
              <w:rPr>
                <w:rFonts w:ascii="Times New Roman" w:hAnsi="Times New Roman" w:cs="Times New Roman"/>
                <w:sz w:val="21"/>
              </w:rPr>
              <w:t>17478-263-12</w:t>
            </w:r>
          </w:p>
        </w:tc>
      </w:tr>
      <w:tr w:rsidR="0031441C" w:rsidRPr="009D4BE2" w14:paraId="6A1D9B9F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10F77B38" w14:textId="77777777" w:rsidR="0031441C" w:rsidRPr="000725F8" w:rsidRDefault="0031441C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Hamilton Syringe</w:t>
            </w:r>
            <w:r w:rsidRPr="00063EF6">
              <w:rPr>
                <w:rFonts w:ascii="Times New Roman" w:hAnsi="Times New Roman" w:cs="Times New Roman"/>
                <w:sz w:val="21"/>
              </w:rPr>
              <w:t xml:space="preserve"> 701 RN SYR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13ECF24" w14:textId="77777777" w:rsidR="0031441C" w:rsidRDefault="0031441C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Hamilt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19D499B" w14:textId="77777777" w:rsidR="0031441C" w:rsidRPr="00D31631" w:rsidRDefault="0031441C" w:rsidP="00951D05">
            <w:pPr>
              <w:rPr>
                <w:rFonts w:ascii="Times New Roman" w:hAnsi="Times New Roman" w:cs="Times New Roman"/>
                <w:sz w:val="21"/>
              </w:rPr>
            </w:pPr>
            <w:r w:rsidRPr="00063EF6">
              <w:rPr>
                <w:rFonts w:ascii="Times New Roman" w:hAnsi="Times New Roman" w:cs="Times New Roman"/>
                <w:sz w:val="21"/>
              </w:rPr>
              <w:t>7635-01</w:t>
            </w:r>
          </w:p>
        </w:tc>
      </w:tr>
      <w:tr w:rsidR="0031441C" w:rsidRPr="009D4BE2" w14:paraId="463452EC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0CE7FFAD" w14:textId="77777777" w:rsidR="0031441C" w:rsidRPr="000725F8" w:rsidRDefault="0031441C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Bacitracin ointment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B484C51" w14:textId="77777777" w:rsidR="0031441C" w:rsidRDefault="0031441C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Perrigo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A4894E" w14:textId="77777777" w:rsidR="0031441C" w:rsidRPr="00D31631" w:rsidRDefault="0031441C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NDC </w:t>
            </w:r>
            <w:r w:rsidRPr="00DD3924">
              <w:rPr>
                <w:rFonts w:ascii="Times New Roman" w:hAnsi="Times New Roman" w:cs="Times New Roman"/>
                <w:sz w:val="21"/>
              </w:rPr>
              <w:t>0574-4022-35</w:t>
            </w:r>
          </w:p>
        </w:tc>
      </w:tr>
      <w:tr w:rsidR="00F475E4" w:rsidRPr="009D4BE2" w14:paraId="13643ED8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60611E00" w14:textId="77777777" w:rsidR="00F475E4" w:rsidRPr="000725F8" w:rsidRDefault="00F475E4" w:rsidP="00951D05">
            <w:pPr>
              <w:rPr>
                <w:rFonts w:ascii="Times New Roman" w:hAnsi="Times New Roman" w:cs="Times New Roman"/>
                <w:sz w:val="21"/>
              </w:rPr>
            </w:pPr>
            <w:r w:rsidRPr="00D27BB2">
              <w:rPr>
                <w:rFonts w:ascii="Times New Roman" w:hAnsi="Times New Roman" w:cs="Times New Roman"/>
                <w:sz w:val="21"/>
              </w:rPr>
              <w:t>Tissue-Tek* O.C.T. Compound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8C8E2AF" w14:textId="77777777" w:rsidR="00F475E4" w:rsidRDefault="00F475E4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Sakur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AD10A5" w14:textId="77777777" w:rsidR="00F475E4" w:rsidRPr="00D31631" w:rsidRDefault="00F475E4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5608-930</w:t>
            </w:r>
          </w:p>
        </w:tc>
      </w:tr>
      <w:tr w:rsidR="00F66770" w:rsidRPr="009D4BE2" w14:paraId="55FCE8CE" w14:textId="77777777" w:rsidTr="00557FB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49B98FED" w14:textId="29352717" w:rsidR="00F66770" w:rsidRPr="000D6645" w:rsidRDefault="00F66770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Busulfan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ED34FF6" w14:textId="3045C54D" w:rsidR="00F66770" w:rsidRPr="000D6645" w:rsidRDefault="003C312D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Cay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BAF7A8B" w14:textId="6BBF7977" w:rsidR="00F66770" w:rsidRPr="00B86130" w:rsidRDefault="003C312D" w:rsidP="00916E86">
            <w:pPr>
              <w:rPr>
                <w:rFonts w:ascii="Times New Roman" w:hAnsi="Times New Roman" w:cs="Times New Roman"/>
                <w:sz w:val="21"/>
              </w:rPr>
            </w:pPr>
            <w:r w:rsidRPr="003C312D">
              <w:rPr>
                <w:rFonts w:ascii="Times New Roman" w:hAnsi="Times New Roman" w:cs="Times New Roman"/>
                <w:sz w:val="21"/>
              </w:rPr>
              <w:t>14843</w:t>
            </w:r>
          </w:p>
        </w:tc>
      </w:tr>
      <w:tr w:rsidR="0015564F" w:rsidRPr="009D4BE2" w14:paraId="3BF7E560" w14:textId="77777777" w:rsidTr="004B4C1C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542C64E3" w14:textId="77777777" w:rsidR="00F771B4" w:rsidRPr="00F771B4" w:rsidRDefault="00F771B4" w:rsidP="004B4C1C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F771B4">
              <w:rPr>
                <w:rFonts w:ascii="Times New Roman" w:hAnsi="Times New Roman" w:cs="Times New Roman"/>
                <w:sz w:val="21"/>
              </w:rPr>
              <w:t>ApopTag</w:t>
            </w:r>
            <w:proofErr w:type="spellEnd"/>
            <w:r w:rsidRPr="00F771B4">
              <w:rPr>
                <w:rFonts w:ascii="Times New Roman" w:hAnsi="Times New Roman" w:cs="Times New Roman"/>
                <w:sz w:val="21"/>
              </w:rPr>
              <w:t xml:space="preserve">® Fluorescein </w:t>
            </w:r>
            <w:proofErr w:type="gramStart"/>
            <w:r w:rsidRPr="00F771B4">
              <w:rPr>
                <w:rFonts w:ascii="Times New Roman" w:hAnsi="Times New Roman" w:cs="Times New Roman"/>
                <w:sz w:val="21"/>
              </w:rPr>
              <w:t>In</w:t>
            </w:r>
            <w:proofErr w:type="gramEnd"/>
            <w:r w:rsidRPr="00F771B4">
              <w:rPr>
                <w:rFonts w:ascii="Times New Roman" w:hAnsi="Times New Roman" w:cs="Times New Roman"/>
                <w:sz w:val="21"/>
              </w:rPr>
              <w:t xml:space="preserve"> Situ Apoptosis Detection Kit</w:t>
            </w:r>
          </w:p>
          <w:p w14:paraId="49E00EB2" w14:textId="77777777" w:rsidR="0015564F" w:rsidRPr="000D6645" w:rsidRDefault="0015564F" w:rsidP="004B4C1C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33A092C3" w14:textId="4A9CA7BF" w:rsidR="0015564F" w:rsidRPr="000D6645" w:rsidRDefault="00F771B4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Millipore Sigm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2B2359" w14:textId="752D44D6" w:rsidR="0015564F" w:rsidRPr="00B86130" w:rsidRDefault="00F771B4" w:rsidP="00916E86">
            <w:pPr>
              <w:rPr>
                <w:rFonts w:ascii="Times New Roman" w:hAnsi="Times New Roman" w:cs="Times New Roman"/>
                <w:sz w:val="21"/>
              </w:rPr>
            </w:pPr>
            <w:r w:rsidRPr="00F771B4">
              <w:rPr>
                <w:rFonts w:ascii="Times New Roman" w:hAnsi="Times New Roman" w:cs="Times New Roman"/>
                <w:sz w:val="21"/>
              </w:rPr>
              <w:t>S7110</w:t>
            </w:r>
          </w:p>
        </w:tc>
      </w:tr>
      <w:tr w:rsidR="00781BE3" w:rsidRPr="009D4BE2" w14:paraId="39F04F05" w14:textId="77777777" w:rsidTr="00557FB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78E10B97" w14:textId="09753D55" w:rsidR="00781BE3" w:rsidRPr="009D4BE2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r w:rsidRPr="000D6645">
              <w:rPr>
                <w:rFonts w:ascii="Times New Roman" w:hAnsi="Times New Roman" w:cs="Times New Roman"/>
                <w:sz w:val="21"/>
              </w:rPr>
              <w:t>Papain Dissociation System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C868ED2" w14:textId="32D32BA8" w:rsidR="00781BE3" w:rsidRPr="009D4BE2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r w:rsidRPr="000D6645">
              <w:rPr>
                <w:rFonts w:ascii="Times New Roman" w:hAnsi="Times New Roman" w:cs="Times New Roman"/>
                <w:sz w:val="21"/>
              </w:rPr>
              <w:t>Worthingt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220EF2" w14:textId="19B4794B" w:rsidR="00781BE3" w:rsidRPr="009D4BE2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r w:rsidRPr="00B86130">
              <w:rPr>
                <w:rFonts w:ascii="Times New Roman" w:hAnsi="Times New Roman" w:cs="Times New Roman"/>
                <w:sz w:val="21"/>
              </w:rPr>
              <w:t>LK003150</w:t>
            </w:r>
          </w:p>
        </w:tc>
      </w:tr>
      <w:tr w:rsidR="00F475E4" w:rsidRPr="009D4BE2" w14:paraId="238FD813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04A9D150" w14:textId="77777777" w:rsidR="00F475E4" w:rsidRPr="000725F8" w:rsidRDefault="00F475E4" w:rsidP="00951D05">
            <w:pPr>
              <w:rPr>
                <w:rFonts w:ascii="Times New Roman" w:hAnsi="Times New Roman" w:cs="Times New Roman"/>
                <w:sz w:val="21"/>
              </w:rPr>
            </w:pPr>
            <w:r w:rsidRPr="00D27BB2">
              <w:rPr>
                <w:rFonts w:ascii="Times New Roman" w:hAnsi="Times New Roman" w:cs="Times New Roman"/>
                <w:sz w:val="21"/>
              </w:rPr>
              <w:t>Tissue-Tek* O.C.T. Compound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1CFA064" w14:textId="77777777" w:rsidR="00F475E4" w:rsidRDefault="00F475E4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Sakur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48C3E5" w14:textId="77777777" w:rsidR="00F475E4" w:rsidRPr="00D31631" w:rsidRDefault="00F475E4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5608-930</w:t>
            </w:r>
          </w:p>
        </w:tc>
      </w:tr>
      <w:tr w:rsidR="004B4C1C" w:rsidRPr="009D4BE2" w14:paraId="4F7C429C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5CB6A38D" w14:textId="77777777" w:rsidR="004B4C1C" w:rsidRPr="000725F8" w:rsidRDefault="004B4C1C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DAPI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5AD50C8" w14:textId="77777777" w:rsidR="004B4C1C" w:rsidRDefault="004B4C1C" w:rsidP="00951D05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Roch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500EC76" w14:textId="77777777" w:rsidR="004B4C1C" w:rsidRPr="00D31631" w:rsidRDefault="004B4C1C" w:rsidP="00951D05">
            <w:pPr>
              <w:rPr>
                <w:rFonts w:ascii="Times New Roman" w:hAnsi="Times New Roman" w:cs="Times New Roman"/>
                <w:sz w:val="21"/>
              </w:rPr>
            </w:pPr>
            <w:r w:rsidRPr="00F24B88">
              <w:rPr>
                <w:rFonts w:ascii="Times New Roman" w:hAnsi="Times New Roman" w:cs="Times New Roman"/>
                <w:sz w:val="21"/>
              </w:rPr>
              <w:t>10236276001</w:t>
            </w:r>
          </w:p>
        </w:tc>
      </w:tr>
      <w:tr w:rsidR="00781BE3" w:rsidRPr="009D4BE2" w14:paraId="3A20701F" w14:textId="77777777" w:rsidTr="00557FB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50F3B2D8" w14:textId="28CE6BAA" w:rsidR="00781BE3" w:rsidRPr="009D4BE2" w:rsidRDefault="009A439A" w:rsidP="00916E86">
            <w:pPr>
              <w:rPr>
                <w:rFonts w:ascii="Times New Roman" w:hAnsi="Times New Roman" w:cs="Times New Roman"/>
                <w:sz w:val="21"/>
              </w:rPr>
            </w:pPr>
            <w:r w:rsidRPr="009A439A">
              <w:rPr>
                <w:rFonts w:ascii="Times New Roman" w:hAnsi="Times New Roman" w:cs="Times New Roman"/>
                <w:sz w:val="21"/>
              </w:rPr>
              <w:t>CD11b clone M1/70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020D6D8" w14:textId="12E84BD3" w:rsidR="00781BE3" w:rsidRPr="009D4BE2" w:rsidRDefault="006C7EDA" w:rsidP="00916E8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6C7EDA">
              <w:rPr>
                <w:rFonts w:ascii="Times New Roman" w:hAnsi="Times New Roman" w:cs="Times New Roman"/>
                <w:sz w:val="21"/>
              </w:rPr>
              <w:t>BioLegend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76DEF628" w14:textId="1205287C" w:rsidR="00781BE3" w:rsidRPr="009D4BE2" w:rsidRDefault="009A439A" w:rsidP="00916E86">
            <w:pPr>
              <w:rPr>
                <w:rFonts w:ascii="Times New Roman" w:hAnsi="Times New Roman" w:cs="Times New Roman"/>
                <w:sz w:val="21"/>
              </w:rPr>
            </w:pPr>
            <w:r w:rsidRPr="009A439A">
              <w:rPr>
                <w:rFonts w:ascii="Times New Roman" w:hAnsi="Times New Roman" w:cs="Times New Roman"/>
                <w:sz w:val="21"/>
              </w:rPr>
              <w:t>101243</w:t>
            </w:r>
          </w:p>
        </w:tc>
      </w:tr>
      <w:tr w:rsidR="00781BE3" w:rsidRPr="009D4BE2" w14:paraId="357AF577" w14:textId="77777777" w:rsidTr="00557FB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03CDEC7E" w14:textId="4977DD1D" w:rsidR="00781BE3" w:rsidRPr="009D4BE2" w:rsidRDefault="003C5430" w:rsidP="00916E86">
            <w:pPr>
              <w:rPr>
                <w:rFonts w:ascii="Times New Roman" w:hAnsi="Times New Roman" w:cs="Times New Roman"/>
                <w:sz w:val="21"/>
              </w:rPr>
            </w:pPr>
            <w:r w:rsidRPr="003C5430">
              <w:rPr>
                <w:rFonts w:ascii="Times New Roman" w:hAnsi="Times New Roman" w:cs="Times New Roman"/>
                <w:sz w:val="21"/>
              </w:rPr>
              <w:t>CD45 clone 30-F11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DF646C3" w14:textId="71CCBB11" w:rsidR="00781BE3" w:rsidRPr="009D4BE2" w:rsidRDefault="006C7EDA" w:rsidP="00916E8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6C7EDA">
              <w:rPr>
                <w:rFonts w:ascii="Times New Roman" w:hAnsi="Times New Roman" w:cs="Times New Roman"/>
                <w:sz w:val="21"/>
              </w:rPr>
              <w:t>BioLegend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3C056807" w14:textId="41663279" w:rsidR="00781BE3" w:rsidRPr="009D4BE2" w:rsidRDefault="00EC46B5" w:rsidP="00916E86">
            <w:pPr>
              <w:rPr>
                <w:rFonts w:ascii="Times New Roman" w:hAnsi="Times New Roman" w:cs="Times New Roman"/>
                <w:sz w:val="21"/>
              </w:rPr>
            </w:pPr>
            <w:r w:rsidRPr="00EC46B5">
              <w:rPr>
                <w:rFonts w:ascii="Times New Roman" w:hAnsi="Times New Roman" w:cs="Times New Roman"/>
                <w:sz w:val="21"/>
              </w:rPr>
              <w:t>564279</w:t>
            </w:r>
          </w:p>
        </w:tc>
      </w:tr>
      <w:tr w:rsidR="006C7EDA" w:rsidRPr="009D4BE2" w14:paraId="18444FDB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3B9424EA" w14:textId="42665B94" w:rsidR="006C7EDA" w:rsidRPr="009D4BE2" w:rsidRDefault="00AE5A75" w:rsidP="00951D05">
            <w:pPr>
              <w:rPr>
                <w:rFonts w:ascii="Times New Roman" w:hAnsi="Times New Roman" w:cs="Times New Roman"/>
                <w:sz w:val="21"/>
              </w:rPr>
            </w:pPr>
            <w:r w:rsidRPr="00AE5A75">
              <w:rPr>
                <w:rFonts w:ascii="Times New Roman" w:hAnsi="Times New Roman" w:cs="Times New Roman"/>
                <w:sz w:val="21"/>
              </w:rPr>
              <w:t>Ly6C clone HK1.4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D58E931" w14:textId="77777777" w:rsidR="006C7EDA" w:rsidRPr="009D4BE2" w:rsidRDefault="006C7EDA" w:rsidP="00951D05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6C7EDA">
              <w:rPr>
                <w:rFonts w:ascii="Times New Roman" w:hAnsi="Times New Roman" w:cs="Times New Roman"/>
                <w:sz w:val="21"/>
              </w:rPr>
              <w:t>BioLegend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16F6E1E2" w14:textId="2AFC57EB" w:rsidR="006C7EDA" w:rsidRPr="009D4BE2" w:rsidRDefault="0059321E" w:rsidP="00951D05">
            <w:pPr>
              <w:rPr>
                <w:rFonts w:ascii="Times New Roman" w:hAnsi="Times New Roman" w:cs="Times New Roman"/>
                <w:sz w:val="21"/>
              </w:rPr>
            </w:pPr>
            <w:r w:rsidRPr="0059321E">
              <w:rPr>
                <w:rFonts w:ascii="Times New Roman" w:hAnsi="Times New Roman" w:cs="Times New Roman"/>
                <w:sz w:val="21"/>
              </w:rPr>
              <w:t>755194</w:t>
            </w:r>
          </w:p>
        </w:tc>
      </w:tr>
      <w:tr w:rsidR="006C7EDA" w:rsidRPr="009D4BE2" w14:paraId="58E44ECC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0FB8333E" w14:textId="5FE0DA79" w:rsidR="006C7EDA" w:rsidRPr="009D4BE2" w:rsidRDefault="00D5571F" w:rsidP="00951D05">
            <w:pPr>
              <w:rPr>
                <w:rFonts w:ascii="Times New Roman" w:hAnsi="Times New Roman" w:cs="Times New Roman"/>
                <w:sz w:val="21"/>
              </w:rPr>
            </w:pPr>
            <w:r w:rsidRPr="00D5571F">
              <w:rPr>
                <w:rFonts w:ascii="Times New Roman" w:hAnsi="Times New Roman" w:cs="Times New Roman"/>
                <w:sz w:val="21"/>
              </w:rPr>
              <w:t>Zombie NIR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8928B38" w14:textId="77777777" w:rsidR="006C7EDA" w:rsidRPr="009D4BE2" w:rsidRDefault="006C7EDA" w:rsidP="00951D05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6C7EDA">
              <w:rPr>
                <w:rFonts w:ascii="Times New Roman" w:hAnsi="Times New Roman" w:cs="Times New Roman"/>
                <w:sz w:val="21"/>
              </w:rPr>
              <w:t>BioLegend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18F3B7F1" w14:textId="63F82128" w:rsidR="006C7EDA" w:rsidRPr="009D4BE2" w:rsidRDefault="007D6C43" w:rsidP="00951D05">
            <w:pPr>
              <w:rPr>
                <w:rFonts w:ascii="Times New Roman" w:hAnsi="Times New Roman" w:cs="Times New Roman"/>
                <w:sz w:val="21"/>
              </w:rPr>
            </w:pPr>
            <w:r w:rsidRPr="007D6C43">
              <w:rPr>
                <w:rFonts w:ascii="Times New Roman" w:hAnsi="Times New Roman" w:cs="Times New Roman"/>
                <w:sz w:val="21"/>
              </w:rPr>
              <w:t>423105</w:t>
            </w:r>
          </w:p>
        </w:tc>
      </w:tr>
      <w:tr w:rsidR="00781BE3" w:rsidRPr="009D4BE2" w14:paraId="1CA51FF6" w14:textId="77777777" w:rsidTr="00557FB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512E2E5E" w14:textId="69222285" w:rsidR="00781BE3" w:rsidRPr="009D4BE2" w:rsidRDefault="004B25E9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C</w:t>
            </w:r>
            <w:r w:rsidRPr="004B25E9">
              <w:rPr>
                <w:rFonts w:ascii="Times New Roman" w:hAnsi="Times New Roman" w:cs="Times New Roman"/>
                <w:sz w:val="21"/>
              </w:rPr>
              <w:t>lodronate liposomes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3B5B139" w14:textId="145E648B" w:rsidR="00781BE3" w:rsidRPr="009D4BE2" w:rsidRDefault="00606E07" w:rsidP="00916E8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</w:rPr>
              <w:t>Liposoma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1C5CD930" w14:textId="6AAD1602" w:rsidR="00781BE3" w:rsidRPr="009D4BE2" w:rsidRDefault="00606E07" w:rsidP="00916E86">
            <w:pPr>
              <w:rPr>
                <w:rFonts w:ascii="Times New Roman" w:hAnsi="Times New Roman" w:cs="Times New Roman"/>
                <w:sz w:val="21"/>
              </w:rPr>
            </w:pPr>
            <w:r w:rsidRPr="00606E07">
              <w:rPr>
                <w:rFonts w:ascii="Times New Roman" w:hAnsi="Times New Roman" w:cs="Times New Roman"/>
                <w:sz w:val="21"/>
              </w:rPr>
              <w:t>C-005</w:t>
            </w:r>
          </w:p>
        </w:tc>
      </w:tr>
      <w:tr w:rsidR="0076124A" w:rsidRPr="009D4BE2" w14:paraId="3861FD74" w14:textId="77777777" w:rsidTr="00951D0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6D92B62C" w14:textId="77777777" w:rsidR="0076124A" w:rsidRPr="009D4BE2" w:rsidRDefault="0076124A" w:rsidP="00951D05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77359C">
              <w:rPr>
                <w:rFonts w:ascii="Times New Roman" w:hAnsi="Times New Roman" w:cs="Times New Roman"/>
                <w:sz w:val="21"/>
              </w:rPr>
              <w:t>InVivoPlus</w:t>
            </w:r>
            <w:proofErr w:type="spellEnd"/>
            <w:r w:rsidRPr="0077359C">
              <w:rPr>
                <w:rFonts w:ascii="Times New Roman" w:hAnsi="Times New Roman" w:cs="Times New Roman"/>
                <w:sz w:val="21"/>
              </w:rPr>
              <w:t xml:space="preserve"> anti-mouse Ly6G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0639F8F" w14:textId="77777777" w:rsidR="0076124A" w:rsidRPr="009D4BE2" w:rsidRDefault="0076124A" w:rsidP="00951D05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F823A7">
              <w:rPr>
                <w:rFonts w:ascii="Times New Roman" w:hAnsi="Times New Roman" w:cs="Times New Roman"/>
                <w:sz w:val="21"/>
              </w:rPr>
              <w:t>BioxCell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78ED083D" w14:textId="77777777" w:rsidR="0076124A" w:rsidRPr="009D4BE2" w:rsidRDefault="0076124A" w:rsidP="00951D05">
            <w:pPr>
              <w:rPr>
                <w:rFonts w:ascii="Times New Roman" w:hAnsi="Times New Roman" w:cs="Times New Roman"/>
                <w:sz w:val="21"/>
              </w:rPr>
            </w:pPr>
            <w:r w:rsidRPr="00F823A7">
              <w:rPr>
                <w:rFonts w:ascii="Times New Roman" w:hAnsi="Times New Roman" w:cs="Times New Roman"/>
                <w:sz w:val="21"/>
              </w:rPr>
              <w:t>BP0075-1</w:t>
            </w:r>
          </w:p>
        </w:tc>
      </w:tr>
      <w:tr w:rsidR="00781BE3" w:rsidRPr="009D4BE2" w14:paraId="74CE4517" w14:textId="77777777" w:rsidTr="00557FB5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6F5081C9" w14:textId="54A93A8C" w:rsidR="00781BE3" w:rsidRPr="002F0D33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r w:rsidRPr="007B5AEE">
              <w:rPr>
                <w:rFonts w:ascii="Times New Roman" w:hAnsi="Times New Roman" w:cs="Times New Roman"/>
                <w:sz w:val="21"/>
              </w:rPr>
              <w:t>RBC Lysi</w:t>
            </w:r>
            <w:r w:rsidR="008B5C2F">
              <w:rPr>
                <w:rFonts w:ascii="Times New Roman" w:hAnsi="Times New Roman" w:cs="Times New Roman"/>
                <w:sz w:val="21"/>
              </w:rPr>
              <w:t xml:space="preserve">s </w:t>
            </w:r>
            <w:r w:rsidRPr="007B5AEE">
              <w:rPr>
                <w:rFonts w:ascii="Times New Roman" w:hAnsi="Times New Roman" w:cs="Times New Roman"/>
                <w:sz w:val="21"/>
              </w:rPr>
              <w:t>Buffer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E90001D" w14:textId="61E89470" w:rsidR="00781BE3" w:rsidRDefault="008B5C2F" w:rsidP="00916E8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</w:rPr>
              <w:t>Biolegend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756161BA" w14:textId="545BE124" w:rsidR="00781BE3" w:rsidRPr="002F0D33" w:rsidRDefault="008B5C2F" w:rsidP="00916E86">
            <w:pPr>
              <w:rPr>
                <w:rFonts w:ascii="Times New Roman" w:hAnsi="Times New Roman" w:cs="Times New Roman"/>
                <w:sz w:val="21"/>
              </w:rPr>
            </w:pPr>
            <w:r w:rsidRPr="008B5C2F">
              <w:rPr>
                <w:rFonts w:ascii="Times New Roman" w:hAnsi="Times New Roman" w:cs="Times New Roman"/>
                <w:sz w:val="21"/>
              </w:rPr>
              <w:t>420301</w:t>
            </w:r>
          </w:p>
        </w:tc>
      </w:tr>
      <w:tr w:rsidR="00781BE3" w:rsidRPr="009D4BE2" w14:paraId="05991ADB" w14:textId="77777777" w:rsidTr="008B5C2F">
        <w:trPr>
          <w:trHeight w:val="432"/>
        </w:trPr>
        <w:tc>
          <w:tcPr>
            <w:tcW w:w="3960" w:type="dxa"/>
            <w:shd w:val="clear" w:color="auto" w:fill="auto"/>
            <w:vAlign w:val="center"/>
          </w:tcPr>
          <w:p w14:paraId="7957D14B" w14:textId="42177C17" w:rsidR="00781BE3" w:rsidRPr="007B5AEE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EDTA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9051FBC" w14:textId="024D8985" w:rsidR="00781BE3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</w:rPr>
              <w:t>ThermoFisher</w:t>
            </w:r>
            <w:proofErr w:type="spellEnd"/>
          </w:p>
        </w:tc>
        <w:tc>
          <w:tcPr>
            <w:tcW w:w="2160" w:type="dxa"/>
            <w:shd w:val="clear" w:color="auto" w:fill="auto"/>
            <w:vAlign w:val="center"/>
          </w:tcPr>
          <w:p w14:paraId="149F41F2" w14:textId="7E81419B" w:rsidR="00781BE3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AM9261</w:t>
            </w:r>
          </w:p>
        </w:tc>
      </w:tr>
      <w:tr w:rsidR="00781BE3" w:rsidRPr="009D4BE2" w14:paraId="519B4FF3" w14:textId="77777777" w:rsidTr="008B5C2F">
        <w:trPr>
          <w:trHeight w:val="432"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221A9" w14:textId="56DD0165" w:rsidR="00781BE3" w:rsidRPr="007B5AEE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Sodium </w:t>
            </w:r>
            <w:proofErr w:type="spellStart"/>
            <w:r>
              <w:rPr>
                <w:rFonts w:ascii="Times New Roman" w:hAnsi="Times New Roman" w:cs="Times New Roman"/>
                <w:sz w:val="21"/>
              </w:rPr>
              <w:t>Azide</w:t>
            </w:r>
            <w:proofErr w:type="spellEnd"/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21ED8" w14:textId="5B0ED534" w:rsidR="00781BE3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Sigma-Aldrich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62521" w14:textId="1291CB42" w:rsidR="00781BE3" w:rsidRDefault="00781BE3" w:rsidP="00916E8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71289</w:t>
            </w:r>
          </w:p>
        </w:tc>
      </w:tr>
    </w:tbl>
    <w:p w14:paraId="5860659E" w14:textId="77777777" w:rsidR="00B81413" w:rsidRPr="009D4BE2" w:rsidRDefault="00B81413" w:rsidP="00EB6BAE">
      <w:pPr>
        <w:rPr>
          <w:rFonts w:ascii="Times New Roman" w:hAnsi="Times New Roman" w:cs="Times New Roman"/>
          <w:sz w:val="21"/>
        </w:rPr>
      </w:pPr>
    </w:p>
    <w:sectPr w:rsidR="00B81413" w:rsidRPr="009D4BE2" w:rsidSect="00736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CF0CF" w14:textId="77777777" w:rsidR="00C47057" w:rsidRDefault="00C47057" w:rsidP="00B81413">
      <w:r>
        <w:separator/>
      </w:r>
    </w:p>
  </w:endnote>
  <w:endnote w:type="continuationSeparator" w:id="0">
    <w:p w14:paraId="18763955" w14:textId="77777777" w:rsidR="00C47057" w:rsidRDefault="00C47057" w:rsidP="00B81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66FC8" w14:textId="77777777" w:rsidR="00C47057" w:rsidRDefault="00C47057" w:rsidP="00B81413">
      <w:r>
        <w:separator/>
      </w:r>
    </w:p>
  </w:footnote>
  <w:footnote w:type="continuationSeparator" w:id="0">
    <w:p w14:paraId="4B83A730" w14:textId="77777777" w:rsidR="00C47057" w:rsidRDefault="00C47057" w:rsidP="00B81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0A2"/>
    <w:rsid w:val="00002A05"/>
    <w:rsid w:val="00063EF6"/>
    <w:rsid w:val="000725F8"/>
    <w:rsid w:val="00094A37"/>
    <w:rsid w:val="000B31D4"/>
    <w:rsid w:val="000D6645"/>
    <w:rsid w:val="00123AF1"/>
    <w:rsid w:val="0015564F"/>
    <w:rsid w:val="00195150"/>
    <w:rsid w:val="001F1A95"/>
    <w:rsid w:val="00276D72"/>
    <w:rsid w:val="002871C6"/>
    <w:rsid w:val="002F0D33"/>
    <w:rsid w:val="0031441C"/>
    <w:rsid w:val="003853DB"/>
    <w:rsid w:val="00386A21"/>
    <w:rsid w:val="003A6D11"/>
    <w:rsid w:val="003B59BE"/>
    <w:rsid w:val="003C312D"/>
    <w:rsid w:val="003C5430"/>
    <w:rsid w:val="003F6BFD"/>
    <w:rsid w:val="00400B56"/>
    <w:rsid w:val="0042780D"/>
    <w:rsid w:val="00435482"/>
    <w:rsid w:val="00451CB8"/>
    <w:rsid w:val="00495D98"/>
    <w:rsid w:val="004A64FF"/>
    <w:rsid w:val="004B25E9"/>
    <w:rsid w:val="004B4C1C"/>
    <w:rsid w:val="00540EE9"/>
    <w:rsid w:val="005413EE"/>
    <w:rsid w:val="00557FB5"/>
    <w:rsid w:val="00563383"/>
    <w:rsid w:val="00585AD3"/>
    <w:rsid w:val="005910DA"/>
    <w:rsid w:val="0059321E"/>
    <w:rsid w:val="005A4CE6"/>
    <w:rsid w:val="005F18CF"/>
    <w:rsid w:val="005F3C24"/>
    <w:rsid w:val="00606E07"/>
    <w:rsid w:val="00672F63"/>
    <w:rsid w:val="006916B6"/>
    <w:rsid w:val="006C7EDA"/>
    <w:rsid w:val="00710C18"/>
    <w:rsid w:val="007362BC"/>
    <w:rsid w:val="0076124A"/>
    <w:rsid w:val="0077359C"/>
    <w:rsid w:val="00781BE3"/>
    <w:rsid w:val="007B5AEE"/>
    <w:rsid w:val="007D6C43"/>
    <w:rsid w:val="007F23E1"/>
    <w:rsid w:val="00830BC0"/>
    <w:rsid w:val="00863ACD"/>
    <w:rsid w:val="008B5C2F"/>
    <w:rsid w:val="00916E86"/>
    <w:rsid w:val="009409BB"/>
    <w:rsid w:val="00952EDB"/>
    <w:rsid w:val="00953F90"/>
    <w:rsid w:val="00971E56"/>
    <w:rsid w:val="009746B3"/>
    <w:rsid w:val="00985FAB"/>
    <w:rsid w:val="009A249D"/>
    <w:rsid w:val="009A439A"/>
    <w:rsid w:val="009B6CD3"/>
    <w:rsid w:val="009D4BE2"/>
    <w:rsid w:val="009F40A6"/>
    <w:rsid w:val="00A06D8E"/>
    <w:rsid w:val="00A9135E"/>
    <w:rsid w:val="00AE5A75"/>
    <w:rsid w:val="00AF4F47"/>
    <w:rsid w:val="00B16AD3"/>
    <w:rsid w:val="00B75C85"/>
    <w:rsid w:val="00B81413"/>
    <w:rsid w:val="00B83037"/>
    <w:rsid w:val="00B86130"/>
    <w:rsid w:val="00BA1D24"/>
    <w:rsid w:val="00C47057"/>
    <w:rsid w:val="00C70000"/>
    <w:rsid w:val="00C83ECF"/>
    <w:rsid w:val="00D27BB2"/>
    <w:rsid w:val="00D31631"/>
    <w:rsid w:val="00D5571F"/>
    <w:rsid w:val="00DA18AC"/>
    <w:rsid w:val="00DD3924"/>
    <w:rsid w:val="00E05149"/>
    <w:rsid w:val="00EB6BAE"/>
    <w:rsid w:val="00EC46B5"/>
    <w:rsid w:val="00EF20BE"/>
    <w:rsid w:val="00EF35A3"/>
    <w:rsid w:val="00F050A2"/>
    <w:rsid w:val="00F24B88"/>
    <w:rsid w:val="00F26CAB"/>
    <w:rsid w:val="00F475E4"/>
    <w:rsid w:val="00F66770"/>
    <w:rsid w:val="00F771B4"/>
    <w:rsid w:val="00F823A7"/>
    <w:rsid w:val="00FC05EE"/>
    <w:rsid w:val="00FC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213E5"/>
  <w15:chartTrackingRefBased/>
  <w15:docId w15:val="{7B153747-5B46-F049-BE2C-E600B926E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6338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814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1413"/>
  </w:style>
  <w:style w:type="paragraph" w:styleId="Footer">
    <w:name w:val="footer"/>
    <w:basedOn w:val="Normal"/>
    <w:link w:val="FooterChar"/>
    <w:uiPriority w:val="99"/>
    <w:unhideWhenUsed/>
    <w:rsid w:val="00B814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ECB552-14A8-0D48-B6EF-A493709F231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. Maidana</dc:creator>
  <cp:keywords/>
  <dc:description/>
  <cp:lastModifiedBy>Maidana, Daniel Enrique</cp:lastModifiedBy>
  <cp:revision>47</cp:revision>
  <dcterms:created xsi:type="dcterms:W3CDTF">2019-03-31T16:09:00Z</dcterms:created>
  <dcterms:modified xsi:type="dcterms:W3CDTF">2023-11-2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national-academy-of-sciences-india-section-b-biological-sciences</vt:lpwstr>
  </property>
  <property fmtid="{D5CDD505-2E9C-101B-9397-08002B2CF9AE}" pid="21" name="Mendeley Recent Style Name 9_1">
    <vt:lpwstr>Proceedings of the National Academy of Sciences, India Section B: Biological Sciences</vt:lpwstr>
  </property>
  <property fmtid="{D5CDD505-2E9C-101B-9397-08002B2CF9AE}" pid="22" name="Mendeley Document_1">
    <vt:lpwstr>True</vt:lpwstr>
  </property>
  <property fmtid="{D5CDD505-2E9C-101B-9397-08002B2CF9AE}" pid="23" name="PAPERS2_INFO_01">
    <vt:lpwstr>&lt;info&gt;&lt;style id="http://www.zotero.org/styles/pnas"/&gt;&lt;format class="1"/&gt;&lt;/info&gt;PAPERS2_INFO_END</vt:lpwstr>
  </property>
</Properties>
</file>